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20165D" w14:textId="6302B8D3" w:rsidR="009A3245" w:rsidRDefault="009E2AA2" w:rsidP="005C2BA9">
      <w:pPr>
        <w:spacing w:line="276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5C2BA9">
        <w:rPr>
          <w:rFonts w:ascii="Times New Roman" w:hAnsi="Times New Roman" w:cs="Times New Roman"/>
          <w:b/>
          <w:sz w:val="24"/>
          <w:szCs w:val="24"/>
        </w:rPr>
        <w:t>Supplement</w:t>
      </w:r>
      <w:r w:rsidR="006A5488">
        <w:rPr>
          <w:rFonts w:ascii="Times New Roman" w:hAnsi="Times New Roman" w:cs="Times New Roman"/>
          <w:b/>
          <w:sz w:val="24"/>
          <w:szCs w:val="24"/>
        </w:rPr>
        <w:t>al Data</w:t>
      </w:r>
    </w:p>
    <w:p w14:paraId="7A795B47" w14:textId="77777777" w:rsidR="004A0FBC" w:rsidRPr="005C2BA9" w:rsidRDefault="004A0FBC" w:rsidP="005C2BA9">
      <w:pPr>
        <w:spacing w:line="276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1235068D" w14:textId="59AED7E6" w:rsidR="00201A60" w:rsidRDefault="002433F0" w:rsidP="00201A60">
      <w:pPr>
        <w:widowControl/>
        <w:spacing w:line="276" w:lineRule="auto"/>
        <w:rPr>
          <w:rFonts w:ascii="Times New Roman" w:eastAsia="等线" w:hAnsi="Times New Roman" w:cs="Times New Roman"/>
          <w:b/>
          <w:bCs/>
          <w:kern w:val="0"/>
          <w:sz w:val="24"/>
          <w:szCs w:val="24"/>
        </w:rPr>
      </w:pPr>
      <w:bookmarkStart w:id="0" w:name="_Hlk73594652"/>
      <w:r w:rsidRPr="006A5488">
        <w:rPr>
          <w:rFonts w:ascii="Times New Roman" w:eastAsia="等线" w:hAnsi="Times New Roman" w:cs="Times New Roman"/>
          <w:b/>
          <w:bCs/>
          <w:kern w:val="0"/>
          <w:sz w:val="24"/>
          <w:szCs w:val="24"/>
        </w:rPr>
        <w:t xml:space="preserve">Supplemental Table </w:t>
      </w:r>
      <w:r>
        <w:rPr>
          <w:rFonts w:ascii="Times New Roman" w:eastAsia="等线" w:hAnsi="Times New Roman" w:cs="Times New Roman"/>
          <w:b/>
          <w:bCs/>
          <w:kern w:val="0"/>
          <w:sz w:val="24"/>
          <w:szCs w:val="24"/>
        </w:rPr>
        <w:t xml:space="preserve">e-1 </w:t>
      </w:r>
      <w:bookmarkStart w:id="1" w:name="_Hlk73594583"/>
      <w:r w:rsidRPr="002433F0">
        <w:rPr>
          <w:rFonts w:ascii="Times New Roman" w:eastAsia="等线" w:hAnsi="Times New Roman" w:cs="Times New Roman"/>
          <w:b/>
          <w:bCs/>
          <w:kern w:val="0"/>
          <w:sz w:val="24"/>
          <w:szCs w:val="24"/>
        </w:rPr>
        <w:t>Hemoglobin dec</w:t>
      </w:r>
      <w:r>
        <w:rPr>
          <w:rFonts w:ascii="Times New Roman" w:eastAsia="等线" w:hAnsi="Times New Roman" w:cs="Times New Roman"/>
          <w:b/>
          <w:bCs/>
          <w:kern w:val="0"/>
          <w:sz w:val="24"/>
          <w:szCs w:val="24"/>
        </w:rPr>
        <w:t xml:space="preserve">line </w:t>
      </w:r>
      <w:r w:rsidRPr="002433F0">
        <w:rPr>
          <w:rFonts w:ascii="Times New Roman" w:eastAsia="等线" w:hAnsi="Times New Roman" w:cs="Times New Roman"/>
          <w:b/>
          <w:bCs/>
          <w:kern w:val="0"/>
          <w:sz w:val="24"/>
          <w:szCs w:val="24"/>
        </w:rPr>
        <w:t xml:space="preserve">and bilirubin increase within 14 days after </w:t>
      </w:r>
      <w:r>
        <w:rPr>
          <w:rFonts w:ascii="Times New Roman" w:eastAsia="等线" w:hAnsi="Times New Roman" w:cs="Times New Roman"/>
          <w:b/>
          <w:bCs/>
          <w:kern w:val="0"/>
          <w:sz w:val="24"/>
          <w:szCs w:val="24"/>
        </w:rPr>
        <w:t>treated</w:t>
      </w:r>
      <w:r w:rsidRPr="002433F0">
        <w:rPr>
          <w:rFonts w:ascii="Times New Roman" w:eastAsia="等线" w:hAnsi="Times New Roman" w:cs="Times New Roman"/>
          <w:b/>
          <w:bCs/>
          <w:kern w:val="0"/>
          <w:sz w:val="24"/>
          <w:szCs w:val="24"/>
        </w:rPr>
        <w:t xml:space="preserve"> with aspirin </w:t>
      </w:r>
      <w:proofErr w:type="gramStart"/>
      <w:r w:rsidRPr="002433F0">
        <w:rPr>
          <w:rFonts w:ascii="Times New Roman" w:eastAsia="等线" w:hAnsi="Times New Roman" w:cs="Times New Roman"/>
          <w:b/>
          <w:bCs/>
          <w:kern w:val="0"/>
          <w:sz w:val="24"/>
          <w:szCs w:val="24"/>
        </w:rPr>
        <w:t>alone</w:t>
      </w:r>
      <w:proofErr w:type="gramEnd"/>
    </w:p>
    <w:bookmarkEnd w:id="1"/>
    <w:tbl>
      <w:tblPr>
        <w:tblW w:w="8920" w:type="dxa"/>
        <w:tblLook w:val="04A0" w:firstRow="1" w:lastRow="0" w:firstColumn="1" w:lastColumn="0" w:noHBand="0" w:noVBand="1"/>
      </w:tblPr>
      <w:tblGrid>
        <w:gridCol w:w="3120"/>
        <w:gridCol w:w="2040"/>
        <w:gridCol w:w="2000"/>
        <w:gridCol w:w="1760"/>
      </w:tblGrid>
      <w:tr w:rsidR="002433F0" w:rsidRPr="002433F0" w14:paraId="25B927C7" w14:textId="77777777" w:rsidTr="002433F0">
        <w:trPr>
          <w:trHeight w:val="320"/>
        </w:trPr>
        <w:tc>
          <w:tcPr>
            <w:tcW w:w="31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3C8943F" w14:textId="284AC049" w:rsidR="002433F0" w:rsidRPr="002433F0" w:rsidRDefault="002433F0" w:rsidP="002433F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0EBF21B" w14:textId="77777777" w:rsidR="002433F0" w:rsidRPr="002433F0" w:rsidRDefault="002433F0" w:rsidP="002433F0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433F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G6PD-deficient</w:t>
            </w:r>
          </w:p>
        </w:tc>
        <w:tc>
          <w:tcPr>
            <w:tcW w:w="20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6B3B8A5" w14:textId="77777777" w:rsidR="002433F0" w:rsidRPr="002433F0" w:rsidRDefault="002433F0" w:rsidP="002433F0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433F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G6PD-normal</w:t>
            </w:r>
          </w:p>
        </w:tc>
        <w:tc>
          <w:tcPr>
            <w:tcW w:w="17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7BF6CAF" w14:textId="77777777" w:rsidR="002433F0" w:rsidRPr="002433F0" w:rsidRDefault="002433F0" w:rsidP="002433F0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433F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 value</w:t>
            </w:r>
          </w:p>
        </w:tc>
      </w:tr>
      <w:tr w:rsidR="002433F0" w:rsidRPr="002433F0" w14:paraId="28F810C8" w14:textId="77777777" w:rsidTr="002433F0">
        <w:trPr>
          <w:trHeight w:val="62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37CB98" w14:textId="1717C763" w:rsidR="002433F0" w:rsidRPr="002433F0" w:rsidRDefault="002433F0" w:rsidP="002433F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433F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Hemoglobin decrease </w:t>
            </w:r>
            <w:r w:rsidR="00461CB7" w:rsidRPr="00461CB7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≥</w:t>
            </w:r>
            <w:r w:rsidRPr="002433F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25 g/L or 25%, % (n/N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8A58F1" w14:textId="77777777" w:rsidR="002433F0" w:rsidRPr="002433F0" w:rsidRDefault="002433F0" w:rsidP="002433F0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433F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.9 (5/28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82DD67" w14:textId="77777777" w:rsidR="002433F0" w:rsidRPr="002433F0" w:rsidRDefault="002433F0" w:rsidP="002433F0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433F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7 (4/149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74C009" w14:textId="77777777" w:rsidR="002433F0" w:rsidRPr="002433F0" w:rsidRDefault="002433F0" w:rsidP="002433F0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433F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04</w:t>
            </w:r>
          </w:p>
        </w:tc>
      </w:tr>
      <w:tr w:rsidR="002433F0" w:rsidRPr="002433F0" w14:paraId="38A814E1" w14:textId="77777777" w:rsidTr="002433F0">
        <w:trPr>
          <w:trHeight w:val="31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A897A1" w14:textId="77777777" w:rsidR="002433F0" w:rsidRPr="002433F0" w:rsidRDefault="002433F0" w:rsidP="002433F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433F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nemia, % (n/N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CDE690" w14:textId="77777777" w:rsidR="002433F0" w:rsidRPr="002433F0" w:rsidRDefault="002433F0" w:rsidP="002433F0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433F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5.7 (10/28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12EB72" w14:textId="77777777" w:rsidR="002433F0" w:rsidRPr="002433F0" w:rsidRDefault="002433F0" w:rsidP="002433F0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433F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.1 (21/149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DF32AE" w14:textId="77777777" w:rsidR="002433F0" w:rsidRPr="002433F0" w:rsidRDefault="002433F0" w:rsidP="002433F0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433F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013 </w:t>
            </w:r>
          </w:p>
        </w:tc>
      </w:tr>
      <w:tr w:rsidR="002433F0" w:rsidRPr="002433F0" w14:paraId="062743E8" w14:textId="77777777" w:rsidTr="002433F0">
        <w:trPr>
          <w:trHeight w:val="630"/>
        </w:trPr>
        <w:tc>
          <w:tcPr>
            <w:tcW w:w="3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335C326" w14:textId="5E0D11EA" w:rsidR="002433F0" w:rsidRPr="002433F0" w:rsidRDefault="002433F0" w:rsidP="002433F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433F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Bilirubin increase </w:t>
            </w:r>
            <w:r w:rsidR="00461CB7" w:rsidRPr="00461CB7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≥</w:t>
            </w:r>
            <w:r w:rsidRPr="002433F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2.5 mmol/L or 20%, % (n/N)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08C4040" w14:textId="77777777" w:rsidR="002433F0" w:rsidRPr="002433F0" w:rsidRDefault="002433F0" w:rsidP="002433F0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433F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2.1 (23/28)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F89C0F8" w14:textId="77777777" w:rsidR="002433F0" w:rsidRPr="002433F0" w:rsidRDefault="002433F0" w:rsidP="002433F0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433F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3.5 (67/149)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BCF59C" w14:textId="77777777" w:rsidR="002433F0" w:rsidRPr="002433F0" w:rsidRDefault="002433F0" w:rsidP="002433F0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433F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07</w:t>
            </w:r>
          </w:p>
        </w:tc>
      </w:tr>
    </w:tbl>
    <w:p w14:paraId="0C8DA0AC" w14:textId="77777777" w:rsidR="002433F0" w:rsidRPr="002433F0" w:rsidRDefault="002433F0" w:rsidP="002433F0">
      <w:pPr>
        <w:widowControl/>
        <w:spacing w:line="276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2433F0">
        <w:rPr>
          <w:rFonts w:ascii="Times New Roman" w:hAnsi="Times New Roman" w:cs="Times New Roman"/>
          <w:kern w:val="0"/>
          <w:sz w:val="24"/>
          <w:szCs w:val="24"/>
        </w:rPr>
        <w:t>G6PD = glucose-6-phosphate dehydrogenase.</w:t>
      </w:r>
    </w:p>
    <w:bookmarkEnd w:id="0"/>
    <w:p w14:paraId="368EF083" w14:textId="77777777" w:rsidR="002433F0" w:rsidRPr="00D75150" w:rsidRDefault="002433F0" w:rsidP="00201A60">
      <w:pPr>
        <w:widowControl/>
        <w:spacing w:line="276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</w:p>
    <w:p w14:paraId="17490FE3" w14:textId="50333F8F" w:rsidR="00201A60" w:rsidRDefault="00201A60" w:rsidP="00201A60">
      <w:pPr>
        <w:widowControl/>
        <w:spacing w:line="276" w:lineRule="auto"/>
        <w:rPr>
          <w:rFonts w:ascii="Times New Roman" w:eastAsia="等线" w:hAnsi="Times New Roman" w:cs="Times New Roman"/>
          <w:b/>
          <w:bCs/>
          <w:kern w:val="0"/>
          <w:sz w:val="24"/>
          <w:szCs w:val="24"/>
        </w:rPr>
      </w:pPr>
      <w:r w:rsidRPr="006A5488">
        <w:rPr>
          <w:rFonts w:ascii="Times New Roman" w:eastAsia="等线" w:hAnsi="Times New Roman" w:cs="Times New Roman"/>
          <w:b/>
          <w:bCs/>
          <w:kern w:val="0"/>
          <w:sz w:val="24"/>
          <w:szCs w:val="24"/>
        </w:rPr>
        <w:t xml:space="preserve">Supplemental Table </w:t>
      </w:r>
      <w:r>
        <w:rPr>
          <w:rFonts w:ascii="Times New Roman" w:eastAsia="等线" w:hAnsi="Times New Roman" w:cs="Times New Roman"/>
          <w:b/>
          <w:bCs/>
          <w:kern w:val="0"/>
          <w:sz w:val="24"/>
          <w:szCs w:val="24"/>
        </w:rPr>
        <w:t>e-</w:t>
      </w:r>
      <w:r w:rsidR="002433F0">
        <w:rPr>
          <w:rFonts w:ascii="Times New Roman" w:eastAsia="等线" w:hAnsi="Times New Roman" w:cs="Times New Roman"/>
          <w:b/>
          <w:bCs/>
          <w:kern w:val="0"/>
          <w:sz w:val="24"/>
          <w:szCs w:val="24"/>
        </w:rPr>
        <w:t>2</w:t>
      </w:r>
      <w:r w:rsidRPr="00597A96">
        <w:rPr>
          <w:rFonts w:ascii="Times New Roman" w:eastAsia="等线" w:hAnsi="Times New Roman" w:cs="Times New Roman"/>
          <w:b/>
          <w:bCs/>
          <w:kern w:val="0"/>
          <w:sz w:val="24"/>
          <w:szCs w:val="24"/>
        </w:rPr>
        <w:t xml:space="preserve"> Risk of bleeding after aspirin treatment</w:t>
      </w:r>
    </w:p>
    <w:tbl>
      <w:tblPr>
        <w:tblW w:w="9498" w:type="dxa"/>
        <w:tblLayout w:type="fixed"/>
        <w:tblLook w:val="04A0" w:firstRow="1" w:lastRow="0" w:firstColumn="1" w:lastColumn="0" w:noHBand="0" w:noVBand="1"/>
      </w:tblPr>
      <w:tblGrid>
        <w:gridCol w:w="1840"/>
        <w:gridCol w:w="837"/>
        <w:gridCol w:w="1275"/>
        <w:gridCol w:w="236"/>
        <w:gridCol w:w="876"/>
        <w:gridCol w:w="1275"/>
        <w:gridCol w:w="2308"/>
        <w:gridCol w:w="851"/>
      </w:tblGrid>
      <w:tr w:rsidR="00201A60" w:rsidRPr="00DD79D0" w14:paraId="6A09858E" w14:textId="77777777" w:rsidTr="00EF1B47">
        <w:trPr>
          <w:trHeight w:val="630"/>
        </w:trPr>
        <w:tc>
          <w:tcPr>
            <w:tcW w:w="18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F347F0" w14:textId="77777777" w:rsidR="00201A60" w:rsidRPr="00FF1E2B" w:rsidRDefault="00201A60" w:rsidP="00EF1B47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F1E2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Bleeding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2112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81B9F2C" w14:textId="77777777" w:rsidR="00201A60" w:rsidRPr="00FF1E2B" w:rsidRDefault="00201A60" w:rsidP="00EF1B47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FF1E2B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G6PD deficiency</w:t>
            </w:r>
            <w:r w:rsidRPr="00FF1E2B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br/>
              <w:t xml:space="preserve"> (N = 38) </w:t>
            </w:r>
          </w:p>
        </w:tc>
        <w:tc>
          <w:tcPr>
            <w:tcW w:w="23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B644C9" w14:textId="6EF6E4E8" w:rsidR="00201A60" w:rsidRPr="00FF1E2B" w:rsidRDefault="00201A60" w:rsidP="00EF1B47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2151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97998C8" w14:textId="77777777" w:rsidR="00201A60" w:rsidRPr="00FF1E2B" w:rsidRDefault="00201A60" w:rsidP="00EF1B47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FF1E2B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 xml:space="preserve">Normal G6PD </w:t>
            </w:r>
            <w:r w:rsidRPr="00FF1E2B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br/>
              <w:t>(N = 219)</w:t>
            </w:r>
          </w:p>
        </w:tc>
        <w:tc>
          <w:tcPr>
            <w:tcW w:w="230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E6E841" w14:textId="77777777" w:rsidR="00201A60" w:rsidRPr="00FF1E2B" w:rsidRDefault="00201A60" w:rsidP="00EF1B47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FF1E2B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 xml:space="preserve">Odds ratio </w:t>
            </w:r>
            <w:r w:rsidRPr="00FF1E2B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br/>
              <w:t>(95% CI)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68D6E8" w14:textId="77777777" w:rsidR="00201A60" w:rsidRPr="00FF1E2B" w:rsidRDefault="00201A60" w:rsidP="00EF1B47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FF1E2B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P value</w:t>
            </w:r>
          </w:p>
        </w:tc>
      </w:tr>
      <w:tr w:rsidR="00201A60" w:rsidRPr="00FF1E2B" w14:paraId="6CC46AB6" w14:textId="77777777" w:rsidTr="00EF1B47">
        <w:trPr>
          <w:trHeight w:val="630"/>
        </w:trPr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A557B6C" w14:textId="56BF8736" w:rsidR="00201A60" w:rsidRPr="00FF1E2B" w:rsidRDefault="00201A60" w:rsidP="00EF1B47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C6C81C1" w14:textId="77777777" w:rsidR="00201A60" w:rsidRPr="00FF1E2B" w:rsidRDefault="00201A60" w:rsidP="00EF1B47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F1E2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vent, n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9BA8056" w14:textId="77777777" w:rsidR="00201A60" w:rsidRPr="00FF1E2B" w:rsidRDefault="00201A60" w:rsidP="00EF1B47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F1E2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vent rate, %</w:t>
            </w:r>
          </w:p>
        </w:tc>
        <w:tc>
          <w:tcPr>
            <w:tcW w:w="2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2DA3810" w14:textId="10B8890D" w:rsidR="00201A60" w:rsidRPr="00FF1E2B" w:rsidRDefault="00201A60" w:rsidP="00EF1B47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8A588F7" w14:textId="77777777" w:rsidR="00201A60" w:rsidRPr="00FF1E2B" w:rsidRDefault="00201A60" w:rsidP="00EF1B47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F1E2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vent, n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1844CB1" w14:textId="77777777" w:rsidR="00201A60" w:rsidRPr="00FF1E2B" w:rsidRDefault="00201A60" w:rsidP="00EF1B47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F1E2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vent rate, %</w:t>
            </w:r>
          </w:p>
        </w:tc>
        <w:tc>
          <w:tcPr>
            <w:tcW w:w="23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B7ED76D" w14:textId="01989B36" w:rsidR="00201A60" w:rsidRPr="00FF1E2B" w:rsidRDefault="00201A60" w:rsidP="00EF1B47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C1B421E" w14:textId="56872A20" w:rsidR="00201A60" w:rsidRPr="00FF1E2B" w:rsidRDefault="00201A60" w:rsidP="00EF1B47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</w:pPr>
          </w:p>
        </w:tc>
      </w:tr>
      <w:tr w:rsidR="00201A60" w:rsidRPr="00FF1E2B" w14:paraId="36232EA6" w14:textId="77777777" w:rsidTr="00EF1B47">
        <w:trPr>
          <w:trHeight w:val="31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3EC506" w14:textId="77777777" w:rsidR="00201A60" w:rsidRPr="00FF1E2B" w:rsidRDefault="00201A60" w:rsidP="00EF1B47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F1E2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ny bleeding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194939" w14:textId="77777777" w:rsidR="00201A60" w:rsidRPr="00FF1E2B" w:rsidRDefault="00201A60" w:rsidP="00EF1B47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E2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1B0BEF" w14:textId="77777777" w:rsidR="00201A60" w:rsidRPr="00FF1E2B" w:rsidRDefault="00201A60" w:rsidP="00EF1B47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E2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7.9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A5D653" w14:textId="126E7970" w:rsidR="00201A60" w:rsidRPr="00FF1E2B" w:rsidRDefault="00201A60" w:rsidP="00EF1B47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1BE36C" w14:textId="77777777" w:rsidR="00201A60" w:rsidRPr="00FF1E2B" w:rsidRDefault="00201A60" w:rsidP="00EF1B47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E2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F0AC0E" w14:textId="77777777" w:rsidR="00201A60" w:rsidRPr="00FF1E2B" w:rsidRDefault="00201A60" w:rsidP="00EF1B47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E2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3.2 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057ED0" w14:textId="77777777" w:rsidR="00201A60" w:rsidRPr="00FF1E2B" w:rsidRDefault="00201A60" w:rsidP="00EF1B47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E2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60 (0.64, 10.5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DEB06D" w14:textId="77777777" w:rsidR="00201A60" w:rsidRPr="00FF1E2B" w:rsidRDefault="00201A60" w:rsidP="00EF1B47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E2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353 </w:t>
            </w:r>
          </w:p>
        </w:tc>
      </w:tr>
      <w:tr w:rsidR="00201A60" w:rsidRPr="00FF1E2B" w14:paraId="792F4D83" w14:textId="77777777" w:rsidTr="00EF1B47">
        <w:trPr>
          <w:trHeight w:val="630"/>
        </w:trPr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EC16341" w14:textId="77777777" w:rsidR="00201A60" w:rsidRPr="00FF1E2B" w:rsidRDefault="00201A60" w:rsidP="00EF1B47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F1E2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oderate-severe bleeding</w:t>
            </w:r>
          </w:p>
        </w:tc>
        <w:tc>
          <w:tcPr>
            <w:tcW w:w="8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C09A35B" w14:textId="77777777" w:rsidR="00201A60" w:rsidRPr="00FF1E2B" w:rsidRDefault="00201A60" w:rsidP="00EF1B47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E2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8CCC5E1" w14:textId="77777777" w:rsidR="00201A60" w:rsidRPr="00FF1E2B" w:rsidRDefault="00201A60" w:rsidP="00EF1B47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E2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5.3 </w:t>
            </w:r>
          </w:p>
        </w:tc>
        <w:tc>
          <w:tcPr>
            <w:tcW w:w="2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2D03130" w14:textId="33357CA1" w:rsidR="00201A60" w:rsidRPr="00FF1E2B" w:rsidRDefault="00201A60" w:rsidP="00EF1B47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7FBE05E" w14:textId="77777777" w:rsidR="00201A60" w:rsidRPr="00FF1E2B" w:rsidRDefault="00201A60" w:rsidP="00EF1B47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E2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4DB5F7F" w14:textId="77777777" w:rsidR="00201A60" w:rsidRPr="00FF1E2B" w:rsidRDefault="00201A60" w:rsidP="00EF1B47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E2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5 </w:t>
            </w:r>
          </w:p>
        </w:tc>
        <w:tc>
          <w:tcPr>
            <w:tcW w:w="23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EEB73D0" w14:textId="77777777" w:rsidR="00201A60" w:rsidRPr="00FF1E2B" w:rsidRDefault="00201A60" w:rsidP="00EF1B47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F1E2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.11 (1.07, 137.05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9C6C2E3" w14:textId="77777777" w:rsidR="00201A60" w:rsidRPr="00FF1E2B" w:rsidRDefault="00201A60" w:rsidP="00EF1B47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F1E2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058 </w:t>
            </w:r>
          </w:p>
        </w:tc>
      </w:tr>
    </w:tbl>
    <w:p w14:paraId="26BD8CA2" w14:textId="77777777" w:rsidR="00201A60" w:rsidRPr="00693BCF" w:rsidRDefault="00201A60" w:rsidP="00201A60">
      <w:pPr>
        <w:spacing w:line="276" w:lineRule="auto"/>
        <w:rPr>
          <w:rFonts w:ascii="Times New Roman" w:eastAsia="等线" w:hAnsi="Times New Roman"/>
          <w:sz w:val="24"/>
          <w:szCs w:val="24"/>
        </w:rPr>
      </w:pPr>
      <w:r w:rsidRPr="00693BCF">
        <w:rPr>
          <w:rFonts w:ascii="Times New Roman" w:eastAsia="等线" w:hAnsi="Times New Roman"/>
          <w:sz w:val="24"/>
          <w:szCs w:val="24"/>
        </w:rPr>
        <w:t>*Bleeding events were defined according to the Global Utilization of Streptokinase and Tissue Plasminogen Activator for Occluded Coronary Arteries criteria as follows: severe bleeding was defined as fatal or intracranial hemorrhage or other hemorrhage causing hemodynamic compromise that required blood or fluid replacement, inotropic support, or surgical intervention; moderate bleeding as bleeding that required transfusion of blood but did not lead to hemodynamic compromise requiring intervention; and mild bleeding as bleeding not requiring transfusion and not causing hemodynamic compromise (e.g., subcutaneous bleeding, mild hematomas, and oozing from puncture sites</w:t>
      </w:r>
      <w:r>
        <w:rPr>
          <w:rFonts w:ascii="Times New Roman" w:eastAsia="等线" w:hAnsi="Times New Roman"/>
          <w:sz w:val="24"/>
          <w:szCs w:val="24"/>
        </w:rPr>
        <w:t xml:space="preserve">, </w:t>
      </w:r>
      <w:r w:rsidRPr="00693BCF">
        <w:rPr>
          <w:rFonts w:ascii="Times New Roman" w:eastAsia="等线" w:hAnsi="Times New Roman"/>
          <w:sz w:val="24"/>
          <w:szCs w:val="24"/>
        </w:rPr>
        <w:t>not including gingival bleeding).</w:t>
      </w:r>
    </w:p>
    <w:p w14:paraId="76DB0BBD" w14:textId="06EC63BA" w:rsidR="006B75FB" w:rsidRPr="002433F0" w:rsidRDefault="00201A60" w:rsidP="005C2BA9">
      <w:pPr>
        <w:widowControl/>
        <w:spacing w:line="276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5C2BA9">
        <w:rPr>
          <w:rFonts w:ascii="Times New Roman" w:eastAsia="等线" w:hAnsi="Times New Roman" w:cs="Times New Roman"/>
          <w:kern w:val="0"/>
          <w:sz w:val="24"/>
          <w:szCs w:val="24"/>
        </w:rPr>
        <w:t>CI</w:t>
      </w:r>
      <w:r>
        <w:rPr>
          <w:rFonts w:ascii="Times New Roman" w:eastAsia="等线" w:hAnsi="Times New Roman" w:cs="Times New Roman"/>
          <w:kern w:val="0"/>
          <w:sz w:val="24"/>
          <w:szCs w:val="24"/>
        </w:rPr>
        <w:t xml:space="preserve"> =</w:t>
      </w:r>
      <w:r w:rsidRPr="005C2BA9">
        <w:rPr>
          <w:rFonts w:ascii="Times New Roman" w:eastAsia="等线" w:hAnsi="Times New Roman" w:cs="Times New Roman"/>
          <w:kern w:val="0"/>
          <w:sz w:val="24"/>
          <w:szCs w:val="24"/>
        </w:rPr>
        <w:t xml:space="preserve"> confidence interval;</w:t>
      </w:r>
      <w:r>
        <w:rPr>
          <w:rFonts w:ascii="Times New Roman" w:eastAsia="等线" w:hAnsi="Times New Roman" w:cs="Times New Roman"/>
          <w:kern w:val="0"/>
          <w:sz w:val="24"/>
          <w:szCs w:val="24"/>
        </w:rPr>
        <w:t xml:space="preserve"> </w:t>
      </w:r>
      <w:r w:rsidRPr="00C85479">
        <w:rPr>
          <w:rFonts w:ascii="Times New Roman" w:eastAsia="宋体" w:hAnsi="Times New Roman" w:cs="Times New Roman"/>
          <w:kern w:val="0"/>
          <w:sz w:val="24"/>
          <w:szCs w:val="24"/>
        </w:rPr>
        <w:t>G6PD = glucose-6-phosphate dehydrogenase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>.</w:t>
      </w:r>
    </w:p>
    <w:p w14:paraId="56DC7B09" w14:textId="77777777" w:rsidR="006B75FB" w:rsidRDefault="006B75FB">
      <w:pPr>
        <w:widowControl/>
        <w:jc w:val="left"/>
        <w:rPr>
          <w:rFonts w:ascii="Times New Roman" w:eastAsia="等线" w:hAnsi="Times New Roman" w:cs="Times New Roman"/>
          <w:b/>
          <w:bCs/>
          <w:kern w:val="0"/>
          <w:sz w:val="24"/>
          <w:szCs w:val="24"/>
        </w:rPr>
      </w:pPr>
      <w:r>
        <w:rPr>
          <w:rFonts w:ascii="Times New Roman" w:eastAsia="等线" w:hAnsi="Times New Roman" w:cs="Times New Roman"/>
          <w:b/>
          <w:bCs/>
          <w:kern w:val="0"/>
          <w:sz w:val="24"/>
          <w:szCs w:val="24"/>
        </w:rPr>
        <w:br w:type="page"/>
      </w:r>
    </w:p>
    <w:p w14:paraId="44758ED4" w14:textId="4FC4C63D" w:rsidR="00C824A5" w:rsidRPr="006A5488" w:rsidRDefault="0061606B" w:rsidP="005C2BA9">
      <w:pPr>
        <w:widowControl/>
        <w:spacing w:line="276" w:lineRule="auto"/>
        <w:rPr>
          <w:rFonts w:ascii="Times New Roman" w:eastAsia="等线" w:hAnsi="Times New Roman" w:cs="Times New Roman"/>
          <w:b/>
          <w:bCs/>
          <w:kern w:val="0"/>
          <w:sz w:val="24"/>
          <w:szCs w:val="24"/>
        </w:rPr>
      </w:pPr>
      <w:r w:rsidRPr="006A5488">
        <w:rPr>
          <w:rFonts w:ascii="Times New Roman" w:eastAsia="等线" w:hAnsi="Times New Roman" w:cs="Times New Roman"/>
          <w:b/>
          <w:bCs/>
          <w:kern w:val="0"/>
          <w:sz w:val="24"/>
          <w:szCs w:val="24"/>
        </w:rPr>
        <w:lastRenderedPageBreak/>
        <w:t xml:space="preserve">Supplemental Table </w:t>
      </w:r>
      <w:r w:rsidR="000B721A">
        <w:rPr>
          <w:rFonts w:ascii="Times New Roman" w:eastAsia="等线" w:hAnsi="Times New Roman" w:cs="Times New Roman"/>
          <w:b/>
          <w:bCs/>
          <w:kern w:val="0"/>
          <w:sz w:val="24"/>
          <w:szCs w:val="24"/>
        </w:rPr>
        <w:t>e-</w:t>
      </w:r>
      <w:r w:rsidR="002433F0">
        <w:rPr>
          <w:rFonts w:ascii="Times New Roman" w:eastAsia="等线" w:hAnsi="Times New Roman" w:cs="Times New Roman"/>
          <w:b/>
          <w:bCs/>
          <w:kern w:val="0"/>
          <w:sz w:val="24"/>
          <w:szCs w:val="24"/>
        </w:rPr>
        <w:t>3</w:t>
      </w:r>
      <w:r w:rsidR="006B75FB">
        <w:rPr>
          <w:rFonts w:ascii="Times New Roman" w:eastAsia="等线" w:hAnsi="Times New Roman" w:cs="Times New Roman"/>
          <w:b/>
          <w:bCs/>
          <w:kern w:val="0"/>
          <w:sz w:val="24"/>
          <w:szCs w:val="24"/>
        </w:rPr>
        <w:t>.</w:t>
      </w:r>
      <w:r w:rsidRPr="006A5488">
        <w:rPr>
          <w:rFonts w:ascii="Times New Roman" w:eastAsia="等线" w:hAnsi="Times New Roman" w:cs="Times New Roman"/>
          <w:b/>
          <w:bCs/>
          <w:kern w:val="0"/>
          <w:sz w:val="24"/>
          <w:szCs w:val="24"/>
        </w:rPr>
        <w:t xml:space="preserve"> </w:t>
      </w:r>
      <w:r w:rsidR="003C7DE8" w:rsidRPr="006A5488">
        <w:rPr>
          <w:rFonts w:ascii="Times New Roman" w:eastAsia="等线" w:hAnsi="Times New Roman" w:cs="Times New Roman"/>
          <w:b/>
          <w:bCs/>
          <w:kern w:val="0"/>
          <w:sz w:val="24"/>
          <w:szCs w:val="24"/>
        </w:rPr>
        <w:t xml:space="preserve">Hemoglobin decline </w:t>
      </w:r>
      <w:r w:rsidR="00227E8D" w:rsidRPr="006A5488">
        <w:rPr>
          <w:rFonts w:ascii="Times New Roman" w:eastAsia="等线" w:hAnsi="Times New Roman" w:cs="Times New Roman"/>
          <w:b/>
          <w:bCs/>
          <w:kern w:val="0"/>
          <w:sz w:val="24"/>
          <w:szCs w:val="24"/>
        </w:rPr>
        <w:t xml:space="preserve">and </w:t>
      </w:r>
      <w:r w:rsidR="00EC6913">
        <w:rPr>
          <w:rFonts w:ascii="Times New Roman" w:eastAsia="等线" w:hAnsi="Times New Roman" w:cs="Times New Roman" w:hint="eastAsia"/>
          <w:b/>
          <w:bCs/>
          <w:kern w:val="0"/>
          <w:sz w:val="24"/>
          <w:szCs w:val="24"/>
        </w:rPr>
        <w:t>bili</w:t>
      </w:r>
      <w:r w:rsidR="00EC6913">
        <w:rPr>
          <w:rFonts w:ascii="Times New Roman" w:eastAsia="等线" w:hAnsi="Times New Roman" w:cs="Times New Roman"/>
          <w:b/>
          <w:bCs/>
          <w:kern w:val="0"/>
          <w:sz w:val="24"/>
          <w:szCs w:val="24"/>
        </w:rPr>
        <w:t xml:space="preserve">rubin increase </w:t>
      </w:r>
      <w:r w:rsidR="00227E8D" w:rsidRPr="006A5488">
        <w:rPr>
          <w:rFonts w:ascii="Times New Roman" w:eastAsia="等线" w:hAnsi="Times New Roman" w:cs="Times New Roman"/>
          <w:b/>
          <w:bCs/>
          <w:kern w:val="0"/>
          <w:sz w:val="24"/>
          <w:szCs w:val="24"/>
        </w:rPr>
        <w:t>within 14 days after aspirin treatment</w:t>
      </w:r>
      <w:r w:rsidR="00227E8D" w:rsidRPr="006A5488">
        <w:rPr>
          <w:rFonts w:ascii="Times New Roman" w:eastAsia="等线" w:hAnsi="Times New Roman" w:cs="Times New Roman" w:hint="eastAsia"/>
          <w:b/>
          <w:bCs/>
          <w:kern w:val="0"/>
          <w:sz w:val="24"/>
          <w:szCs w:val="24"/>
        </w:rPr>
        <w:t xml:space="preserve"> </w:t>
      </w:r>
      <w:r w:rsidR="00227E8D" w:rsidRPr="006A5488">
        <w:rPr>
          <w:rFonts w:ascii="Times New Roman" w:eastAsia="等线" w:hAnsi="Times New Roman" w:cs="Times New Roman"/>
          <w:b/>
          <w:bCs/>
          <w:kern w:val="0"/>
          <w:sz w:val="24"/>
          <w:szCs w:val="24"/>
        </w:rPr>
        <w:t xml:space="preserve">in patients without pulmonary </w:t>
      </w:r>
      <w:proofErr w:type="gramStart"/>
      <w:r w:rsidR="00227E8D" w:rsidRPr="006A5488">
        <w:rPr>
          <w:rFonts w:ascii="Times New Roman" w:eastAsia="等线" w:hAnsi="Times New Roman" w:cs="Times New Roman"/>
          <w:b/>
          <w:bCs/>
          <w:kern w:val="0"/>
          <w:sz w:val="24"/>
          <w:szCs w:val="24"/>
        </w:rPr>
        <w:t>infection</w:t>
      </w:r>
      <w:proofErr w:type="gramEnd"/>
    </w:p>
    <w:tbl>
      <w:tblPr>
        <w:tblW w:w="8931" w:type="dxa"/>
        <w:tblLook w:val="04A0" w:firstRow="1" w:lastRow="0" w:firstColumn="1" w:lastColumn="0" w:noHBand="0" w:noVBand="1"/>
      </w:tblPr>
      <w:tblGrid>
        <w:gridCol w:w="3119"/>
        <w:gridCol w:w="2181"/>
        <w:gridCol w:w="2071"/>
        <w:gridCol w:w="1560"/>
      </w:tblGrid>
      <w:tr w:rsidR="007168B0" w:rsidRPr="00461CB7" w14:paraId="56FC1144" w14:textId="77777777" w:rsidTr="007168B0">
        <w:trPr>
          <w:trHeight w:val="320"/>
        </w:trPr>
        <w:tc>
          <w:tcPr>
            <w:tcW w:w="311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CF53B25" w14:textId="7D19A2AB" w:rsidR="007168B0" w:rsidRPr="007168B0" w:rsidRDefault="007168B0" w:rsidP="007168B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8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6EAFC5F" w14:textId="77777777" w:rsidR="007168B0" w:rsidRPr="00461CB7" w:rsidRDefault="007168B0" w:rsidP="007168B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61CB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G6PD-deficient </w:t>
            </w:r>
          </w:p>
        </w:tc>
        <w:tc>
          <w:tcPr>
            <w:tcW w:w="207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FE07ACA" w14:textId="77777777" w:rsidR="007168B0" w:rsidRPr="00461CB7" w:rsidRDefault="007168B0" w:rsidP="007168B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61CB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G6PD-normal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1D36CA6" w14:textId="77777777" w:rsidR="007168B0" w:rsidRPr="00461CB7" w:rsidRDefault="007168B0" w:rsidP="007168B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61CB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 value</w:t>
            </w:r>
          </w:p>
        </w:tc>
      </w:tr>
      <w:tr w:rsidR="007168B0" w:rsidRPr="007168B0" w14:paraId="06C654A2" w14:textId="77777777" w:rsidTr="007168B0">
        <w:trPr>
          <w:trHeight w:val="31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2F4C60" w14:textId="77777777" w:rsidR="007168B0" w:rsidRPr="00461CB7" w:rsidRDefault="003C7DE8" w:rsidP="003C7DE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61CB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Hemoglobin decline </w:t>
            </w:r>
            <w:r w:rsidRPr="00461CB7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of ≥25 g/L or 25%, (n</w:t>
            </w:r>
            <w:r w:rsidR="007168B0" w:rsidRPr="00461CB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/N)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91BD36" w14:textId="77777777" w:rsidR="007168B0" w:rsidRPr="007168B0" w:rsidRDefault="007168B0" w:rsidP="007168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168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.1 (3/27)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14C59E" w14:textId="77777777" w:rsidR="007168B0" w:rsidRPr="007168B0" w:rsidRDefault="007168B0" w:rsidP="007168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168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0 (4/20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EE01C3" w14:textId="77777777" w:rsidR="007168B0" w:rsidRPr="00225836" w:rsidRDefault="007168B0" w:rsidP="007168B0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</w:pPr>
            <w:r w:rsidRPr="0022583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38</w:t>
            </w:r>
            <w:r w:rsidRPr="00225836"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  <w:t xml:space="preserve"> </w:t>
            </w:r>
          </w:p>
        </w:tc>
      </w:tr>
      <w:tr w:rsidR="007168B0" w:rsidRPr="007168B0" w14:paraId="5CDC9414" w14:textId="77777777" w:rsidTr="00EC6913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A98693" w14:textId="77777777" w:rsidR="007168B0" w:rsidRPr="00461CB7" w:rsidRDefault="007168B0" w:rsidP="007168B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61CB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nemia, % (n/N)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9C5FF6" w14:textId="77777777" w:rsidR="007168B0" w:rsidRPr="007168B0" w:rsidRDefault="007168B0" w:rsidP="007168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168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.2 (6/27)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1A40CE" w14:textId="77777777" w:rsidR="007168B0" w:rsidRPr="007168B0" w:rsidRDefault="007168B0" w:rsidP="007168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168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.9 (24/20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34D502" w14:textId="77777777" w:rsidR="007168B0" w:rsidRPr="007168B0" w:rsidRDefault="007168B0" w:rsidP="007168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168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38</w:t>
            </w:r>
          </w:p>
        </w:tc>
      </w:tr>
      <w:tr w:rsidR="00EC6913" w:rsidRPr="007168B0" w14:paraId="4A40F403" w14:textId="77777777" w:rsidTr="007168B0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43F6D8E" w14:textId="685DB00E" w:rsidR="00EC6913" w:rsidRPr="00461CB7" w:rsidRDefault="00EC6913" w:rsidP="00EC691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61CB7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Bilirubin increase ≥2.5 mmol/L or 20%, % (n/N)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05AA201" w14:textId="05A01466" w:rsidR="00EC6913" w:rsidRPr="007168B0" w:rsidRDefault="00EC6913" w:rsidP="00EC69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F5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51.9 </w:t>
            </w:r>
            <w:r w:rsidRPr="00B53F5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4</w:t>
            </w:r>
            <w:r w:rsidRPr="00B53F5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/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7</w:t>
            </w:r>
            <w:r w:rsidRPr="00B53F5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0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005A36E" w14:textId="2112478F" w:rsidR="00EC6913" w:rsidRPr="007168B0" w:rsidRDefault="00EC6913" w:rsidP="00EC69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7.8</w:t>
            </w:r>
            <w:r w:rsidRPr="00B53F5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76</w:t>
            </w:r>
            <w:r w:rsidRPr="00B53F5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/2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1</w:t>
            </w:r>
            <w:r w:rsidRPr="00B53F5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35B8D19" w14:textId="2326E4F7" w:rsidR="00EC6913" w:rsidRPr="007168B0" w:rsidRDefault="003A39A6" w:rsidP="00EC69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161</w:t>
            </w:r>
          </w:p>
        </w:tc>
      </w:tr>
    </w:tbl>
    <w:p w14:paraId="2B232163" w14:textId="3E08F766" w:rsidR="006B75FB" w:rsidRDefault="00DC5774">
      <w:pPr>
        <w:widowControl/>
        <w:jc w:val="left"/>
        <w:rPr>
          <w:rFonts w:ascii="Times New Roman" w:eastAsia="等线" w:hAnsi="Times New Roman" w:cs="Times New Roman"/>
          <w:kern w:val="0"/>
          <w:sz w:val="24"/>
          <w:szCs w:val="24"/>
        </w:rPr>
      </w:pPr>
      <w:r w:rsidRPr="005C2BA9">
        <w:rPr>
          <w:rFonts w:ascii="Times New Roman" w:eastAsia="等线" w:hAnsi="Times New Roman" w:cs="Times New Roman"/>
          <w:kern w:val="0"/>
          <w:sz w:val="24"/>
          <w:szCs w:val="24"/>
        </w:rPr>
        <w:t>G6PD</w:t>
      </w:r>
      <w:r w:rsidR="00AF369F">
        <w:rPr>
          <w:rFonts w:ascii="Times New Roman" w:eastAsia="等线" w:hAnsi="Times New Roman" w:cs="Times New Roman"/>
          <w:kern w:val="0"/>
          <w:sz w:val="24"/>
          <w:szCs w:val="24"/>
        </w:rPr>
        <w:t xml:space="preserve"> =</w:t>
      </w:r>
      <w:r w:rsidRPr="005C2BA9">
        <w:rPr>
          <w:rFonts w:ascii="Times New Roman" w:eastAsia="等线" w:hAnsi="Times New Roman" w:cs="Times New Roman"/>
          <w:kern w:val="0"/>
          <w:sz w:val="24"/>
          <w:szCs w:val="24"/>
        </w:rPr>
        <w:t xml:space="preserve"> glucose-6-phosphate dehydrogenase.</w:t>
      </w:r>
    </w:p>
    <w:p w14:paraId="00E43CCE" w14:textId="77777777" w:rsidR="00E32D9F" w:rsidRPr="00E32D9F" w:rsidRDefault="00E32D9F" w:rsidP="005C2BA9">
      <w:pPr>
        <w:widowControl/>
        <w:spacing w:line="276" w:lineRule="auto"/>
        <w:rPr>
          <w:rFonts w:ascii="Times New Roman" w:eastAsia="等线" w:hAnsi="Times New Roman" w:cs="Times New Roman"/>
          <w:kern w:val="0"/>
          <w:sz w:val="24"/>
          <w:szCs w:val="24"/>
        </w:rPr>
      </w:pPr>
    </w:p>
    <w:sectPr w:rsidR="00E32D9F" w:rsidRPr="00E32D9F" w:rsidSect="009A3245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EA4633" w14:textId="77777777" w:rsidR="00893575" w:rsidRDefault="00893575" w:rsidP="009E2AA2">
      <w:r>
        <w:separator/>
      </w:r>
    </w:p>
  </w:endnote>
  <w:endnote w:type="continuationSeparator" w:id="0">
    <w:p w14:paraId="21ABE626" w14:textId="77777777" w:rsidR="00893575" w:rsidRDefault="00893575" w:rsidP="009E2AA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58747C" w14:textId="77777777" w:rsidR="00893575" w:rsidRDefault="00893575" w:rsidP="009E2AA2">
      <w:r>
        <w:separator/>
      </w:r>
    </w:p>
  </w:footnote>
  <w:footnote w:type="continuationSeparator" w:id="0">
    <w:p w14:paraId="26D1D082" w14:textId="77777777" w:rsidR="00893575" w:rsidRDefault="00893575" w:rsidP="009E2AA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3245"/>
    <w:rsid w:val="00005A49"/>
    <w:rsid w:val="00007C8B"/>
    <w:rsid w:val="00056B5E"/>
    <w:rsid w:val="00095B1E"/>
    <w:rsid w:val="000B721A"/>
    <w:rsid w:val="000C54EF"/>
    <w:rsid w:val="001328B7"/>
    <w:rsid w:val="00181298"/>
    <w:rsid w:val="00182C1E"/>
    <w:rsid w:val="001C5AAA"/>
    <w:rsid w:val="00201A60"/>
    <w:rsid w:val="00225836"/>
    <w:rsid w:val="00227E8D"/>
    <w:rsid w:val="00230251"/>
    <w:rsid w:val="00242D60"/>
    <w:rsid w:val="002433F0"/>
    <w:rsid w:val="002501DE"/>
    <w:rsid w:val="002875BA"/>
    <w:rsid w:val="00291795"/>
    <w:rsid w:val="002E0097"/>
    <w:rsid w:val="002F6D86"/>
    <w:rsid w:val="00304E37"/>
    <w:rsid w:val="00305672"/>
    <w:rsid w:val="00306357"/>
    <w:rsid w:val="003523F2"/>
    <w:rsid w:val="003669EB"/>
    <w:rsid w:val="00371B86"/>
    <w:rsid w:val="00391FDB"/>
    <w:rsid w:val="003A39A6"/>
    <w:rsid w:val="003A4F9F"/>
    <w:rsid w:val="003C134F"/>
    <w:rsid w:val="003C7DE8"/>
    <w:rsid w:val="004048E2"/>
    <w:rsid w:val="00432CF1"/>
    <w:rsid w:val="00442F7A"/>
    <w:rsid w:val="004514BD"/>
    <w:rsid w:val="00455234"/>
    <w:rsid w:val="00461CB7"/>
    <w:rsid w:val="004835B9"/>
    <w:rsid w:val="004A0FBC"/>
    <w:rsid w:val="004A322A"/>
    <w:rsid w:val="004B2546"/>
    <w:rsid w:val="004C03D9"/>
    <w:rsid w:val="004F3DEC"/>
    <w:rsid w:val="0050091A"/>
    <w:rsid w:val="005057FF"/>
    <w:rsid w:val="00505E7B"/>
    <w:rsid w:val="00562DDB"/>
    <w:rsid w:val="00575475"/>
    <w:rsid w:val="00586C0A"/>
    <w:rsid w:val="005924AF"/>
    <w:rsid w:val="0059468F"/>
    <w:rsid w:val="00597A96"/>
    <w:rsid w:val="005B00BA"/>
    <w:rsid w:val="005B255D"/>
    <w:rsid w:val="005C2BA9"/>
    <w:rsid w:val="005D2527"/>
    <w:rsid w:val="005E022D"/>
    <w:rsid w:val="005E42AF"/>
    <w:rsid w:val="0061606B"/>
    <w:rsid w:val="00625D6B"/>
    <w:rsid w:val="00642C95"/>
    <w:rsid w:val="0067583A"/>
    <w:rsid w:val="006A5488"/>
    <w:rsid w:val="006B469F"/>
    <w:rsid w:val="006B75FB"/>
    <w:rsid w:val="006D7E97"/>
    <w:rsid w:val="006F6C7C"/>
    <w:rsid w:val="006F7F95"/>
    <w:rsid w:val="00713CA6"/>
    <w:rsid w:val="007168B0"/>
    <w:rsid w:val="007257AD"/>
    <w:rsid w:val="007741A7"/>
    <w:rsid w:val="0078076B"/>
    <w:rsid w:val="007816B9"/>
    <w:rsid w:val="00783955"/>
    <w:rsid w:val="00784690"/>
    <w:rsid w:val="007B10B2"/>
    <w:rsid w:val="007E5EB7"/>
    <w:rsid w:val="007F5677"/>
    <w:rsid w:val="007F7555"/>
    <w:rsid w:val="00803C50"/>
    <w:rsid w:val="008248F7"/>
    <w:rsid w:val="00851C71"/>
    <w:rsid w:val="008569B2"/>
    <w:rsid w:val="00893575"/>
    <w:rsid w:val="00896620"/>
    <w:rsid w:val="008E1187"/>
    <w:rsid w:val="008E416D"/>
    <w:rsid w:val="008F5256"/>
    <w:rsid w:val="00910307"/>
    <w:rsid w:val="00930CF7"/>
    <w:rsid w:val="00942CA5"/>
    <w:rsid w:val="0096035E"/>
    <w:rsid w:val="00964BEA"/>
    <w:rsid w:val="00966B03"/>
    <w:rsid w:val="00987717"/>
    <w:rsid w:val="009A3245"/>
    <w:rsid w:val="009A46CA"/>
    <w:rsid w:val="009E2AA2"/>
    <w:rsid w:val="00A04223"/>
    <w:rsid w:val="00A26E44"/>
    <w:rsid w:val="00A316CE"/>
    <w:rsid w:val="00A459CC"/>
    <w:rsid w:val="00A623E5"/>
    <w:rsid w:val="00A7704B"/>
    <w:rsid w:val="00A85B6D"/>
    <w:rsid w:val="00A86680"/>
    <w:rsid w:val="00AD0281"/>
    <w:rsid w:val="00AD3D1C"/>
    <w:rsid w:val="00AF369F"/>
    <w:rsid w:val="00B07E79"/>
    <w:rsid w:val="00B3043B"/>
    <w:rsid w:val="00B318C8"/>
    <w:rsid w:val="00B3354A"/>
    <w:rsid w:val="00B344D8"/>
    <w:rsid w:val="00B6124C"/>
    <w:rsid w:val="00B87279"/>
    <w:rsid w:val="00B95B06"/>
    <w:rsid w:val="00BA00F6"/>
    <w:rsid w:val="00BF0755"/>
    <w:rsid w:val="00C824A5"/>
    <w:rsid w:val="00C8579B"/>
    <w:rsid w:val="00CB0159"/>
    <w:rsid w:val="00CB3955"/>
    <w:rsid w:val="00CC075B"/>
    <w:rsid w:val="00CF70A4"/>
    <w:rsid w:val="00D432EA"/>
    <w:rsid w:val="00D904BF"/>
    <w:rsid w:val="00DC1222"/>
    <w:rsid w:val="00DC5774"/>
    <w:rsid w:val="00DD08F0"/>
    <w:rsid w:val="00E1029A"/>
    <w:rsid w:val="00E2230E"/>
    <w:rsid w:val="00E22A11"/>
    <w:rsid w:val="00E32D9F"/>
    <w:rsid w:val="00E74D15"/>
    <w:rsid w:val="00EA77EC"/>
    <w:rsid w:val="00EB3B6E"/>
    <w:rsid w:val="00EC6913"/>
    <w:rsid w:val="00EE0006"/>
    <w:rsid w:val="00EE5979"/>
    <w:rsid w:val="00EE6734"/>
    <w:rsid w:val="00F06C06"/>
    <w:rsid w:val="00F1286A"/>
    <w:rsid w:val="00F67EC2"/>
    <w:rsid w:val="00F969B5"/>
    <w:rsid w:val="00FA2887"/>
    <w:rsid w:val="00FE1359"/>
    <w:rsid w:val="00FF1E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0143F9F"/>
  <w15:chartTrackingRefBased/>
  <w15:docId w15:val="{9786FB3D-4F10-4A0E-9252-6C3D39E7A2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A324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9A3245"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9A3245"/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9E2AA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9E2AA2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9E2AA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9E2AA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726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52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4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82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528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307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005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308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504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178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414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782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141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955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993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385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683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938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974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CD65127-C922-4341-9F1D-E516DE568A9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80</TotalTime>
  <Pages>2</Pages>
  <Words>292</Words>
  <Characters>1669</Characters>
  <Application>Microsoft Office Word</Application>
  <DocSecurity>0</DocSecurity>
  <Lines>13</Lines>
  <Paragraphs>3</Paragraphs>
  <ScaleCrop>false</ScaleCrop>
  <Company/>
  <LinksUpToDate>false</LinksUpToDate>
  <CharactersWithSpaces>19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cong chen</dc:creator>
  <cp:keywords/>
  <dc:description/>
  <cp:lastModifiedBy>YC</cp:lastModifiedBy>
  <cp:revision>51</cp:revision>
  <dcterms:created xsi:type="dcterms:W3CDTF">2020-04-05T16:16:00Z</dcterms:created>
  <dcterms:modified xsi:type="dcterms:W3CDTF">2021-06-07T11:31:00Z</dcterms:modified>
</cp:coreProperties>
</file>